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Extended Data for Figure 4-2: Muscle Distribu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1870"/>
        <w:gridCol w:w="187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/Muscl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Extensor Carpi Radiali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Bicep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Trapeziu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-10, 0, +6, +10, +12, +15, +25, +505.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rFonts w:cs="Calibri"/>
                <w:lang w:val="en-CA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-48, -33, -23.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rFonts w:cs="Calibri"/>
                <w:lang w:val="en-CA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Ms, No, Cx.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10, 0, +6, +10, +12, +15, +25, +505*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-15, -23, -33*,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-48*. 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Cx, Ms, No.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+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+10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-33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23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rFonts w:cs="Calibri"/>
                <w:lang w:val="en-CA"/>
              </w:rPr>
              <w:t xml:space="preserve"> </w:t>
            </w: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10, 0, +6, +10, +12, +15, +25, +505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15, -23, -33, -48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Cx, Ms, No.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+6*, +10*, +12*, +15*, +25*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33*, -48*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Cx*, No*.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7 (implant failure before useful data could be collected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-10*, -0*, +6*, +10*, +12*, +15*, +25*, +505*. 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-15*, -23*, -33*,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48*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Cx, Ms*, No*.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Rat 9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(NB: Manual Range Translation During Closed Loop Due to Heartbeat).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-10*, 0*, +6*, +10*, +12*, +15*, +25*, +505*. 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15*, -23*, -33*, -48*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 xml:space="preserve">Cx*, Ms*, No*.   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at 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10, 0, +6, +10, +12, +15, +25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15, -23, -33, -48.</w:t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Cx, Ms, No.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---</w:t>
            </w:r>
          </w:p>
        </w:tc>
      </w:tr>
    </w:tbl>
    <w:p>
      <w:pPr>
        <w:pStyle w:val="Normal"/>
        <w:spacing w:lineRule="auto" w:line="480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480"/>
        <w:rPr>
          <w:b/>
          <w:b/>
          <w:lang w:val="en-CA"/>
        </w:rPr>
      </w:pPr>
      <w:r>
        <w:rPr>
          <w:b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0T00:47:00Z</dcterms:created>
  <dc:creator>Christian Ethier</dc:creator>
  <dc:description/>
  <cp:keywords/>
  <dc:language>en-US</dc:language>
  <cp:lastModifiedBy>Christian Ethier</cp:lastModifiedBy>
  <dcterms:modified xsi:type="dcterms:W3CDTF">2019-12-20T00:47:00Z</dcterms:modified>
  <cp:revision>2</cp:revision>
  <dc:subject/>
  <dc:title/>
</cp:coreProperties>
</file>